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26D" w:rsidP="008B2D29" w:rsidRDefault="005948B0" w14:paraId="7928D16F" w14:textId="565FC8A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2</w:t>
      </w:r>
    </w:p>
    <w:p w:rsidR="00F7284C" w:rsidP="008B2D29" w:rsidRDefault="00F7284C" w14:paraId="0D383867" w14:textId="0A39B5C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Pr="009C1131" w:rsidR="008B2D29" w:rsidP="00D8016F" w:rsidRDefault="008B2D29" w14:paraId="5B3A32E0" w14:textId="5EE1DAB5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B</w:t>
      </w:r>
      <w:r w:rsidR="00D8016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UTTERFLY TRAITS</w:t>
      </w:r>
    </w:p>
    <w:p w:rsidRPr="005948B0" w:rsidR="00D8016F" w:rsidP="00D8016F" w:rsidRDefault="008B2D29" w14:paraId="5B2DBDB1" w14:textId="77777777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48B0">
        <w:rPr>
          <w:rFonts w:ascii="Times New Roman" w:hAnsi="Times New Roman" w:cs="Times New Roman"/>
          <w:b/>
          <w:sz w:val="24"/>
          <w:szCs w:val="24"/>
          <w:lang w:val="en-GB"/>
        </w:rPr>
        <w:t>Distribution</w:t>
      </w:r>
      <w:r w:rsidRPr="005948B0">
        <w:rPr>
          <w:rFonts w:ascii="Times New Roman" w:hAnsi="Times New Roman" w:cs="Times New Roman"/>
          <w:sz w:val="24"/>
          <w:szCs w:val="24"/>
          <w:lang w:val="en-GB"/>
        </w:rPr>
        <w:t xml:space="preserve">: 1 = Kenyan endemic, 2 = endemic to </w:t>
      </w:r>
      <w:bookmarkStart w:name="_GoBack" w:id="0"/>
      <w:bookmarkEnd w:id="0"/>
      <w:r w:rsidRPr="005948B0">
        <w:rPr>
          <w:rFonts w:ascii="Times New Roman" w:hAnsi="Times New Roman" w:cs="Times New Roman"/>
          <w:sz w:val="24"/>
          <w:szCs w:val="24"/>
          <w:lang w:val="en-GB"/>
        </w:rPr>
        <w:t xml:space="preserve">East Africa, 3 = restricted to eastern and southern Africa (including the Arabian Peninsula), 4 = restricted to sub-Saharan Africa (including western Africa), 5 = distributed across the African continent and beyond. </w:t>
      </w:r>
    </w:p>
    <w:p w:rsidRPr="005948B0" w:rsidR="00D8016F" w:rsidP="00D8016F" w:rsidRDefault="008B2D29" w14:paraId="7C793EDE" w14:textId="77777777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48B0">
        <w:rPr>
          <w:rFonts w:ascii="Times New Roman" w:hAnsi="Times New Roman" w:cs="Times New Roman"/>
          <w:b/>
          <w:sz w:val="24"/>
          <w:szCs w:val="24"/>
          <w:lang w:val="en-GB"/>
        </w:rPr>
        <w:t>Phagy of larvae</w:t>
      </w:r>
      <w:r w:rsidRPr="005948B0">
        <w:rPr>
          <w:rFonts w:ascii="Times New Roman" w:hAnsi="Times New Roman" w:cs="Times New Roman"/>
          <w:sz w:val="24"/>
          <w:szCs w:val="24"/>
          <w:lang w:val="en-GB"/>
        </w:rPr>
        <w:t xml:space="preserve">: 1 = monophagous (restricted to one food plant genus), 2 = oligophagous (restricted to one food plant family), 3 = polyphagous (more than one food plant family). </w:t>
      </w:r>
    </w:p>
    <w:p w:rsidRPr="005948B0" w:rsidR="00D8016F" w:rsidP="00D8016F" w:rsidRDefault="008B2D29" w14:paraId="60283AD0" w14:textId="77777777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48B0">
        <w:rPr>
          <w:rFonts w:ascii="Times New Roman" w:hAnsi="Times New Roman" w:cs="Times New Roman"/>
          <w:b/>
          <w:sz w:val="24"/>
          <w:szCs w:val="24"/>
          <w:lang w:val="en-GB"/>
        </w:rPr>
        <w:t>Larval foodplant type</w:t>
      </w:r>
      <w:r w:rsidRPr="005948B0">
        <w:rPr>
          <w:rFonts w:ascii="Times New Roman" w:hAnsi="Times New Roman" w:cs="Times New Roman"/>
          <w:sz w:val="24"/>
          <w:szCs w:val="24"/>
          <w:lang w:val="en-GB"/>
        </w:rPr>
        <w:t xml:space="preserve">: 1 = mainly grasses and herbs, 2 = herbaceous and woody plants in mostly equal parts, 3 = mainly bushes and trees. </w:t>
      </w:r>
    </w:p>
    <w:p w:rsidRPr="005948B0" w:rsidR="00D8016F" w:rsidP="00D8016F" w:rsidRDefault="008B2D29" w14:paraId="754CF4BA" w14:textId="77777777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48B0">
        <w:rPr>
          <w:rFonts w:ascii="Times New Roman" w:hAnsi="Times New Roman" w:cs="Times New Roman"/>
          <w:b/>
          <w:sz w:val="24"/>
          <w:szCs w:val="24"/>
          <w:lang w:val="en-GB"/>
        </w:rPr>
        <w:t>Larvae feeding on lichens/algae</w:t>
      </w:r>
      <w:r w:rsidRPr="005948B0">
        <w:rPr>
          <w:rFonts w:ascii="Times New Roman" w:hAnsi="Times New Roman" w:cs="Times New Roman"/>
          <w:sz w:val="24"/>
          <w:szCs w:val="24"/>
          <w:lang w:val="en-GB"/>
        </w:rPr>
        <w:t xml:space="preserve">: 0 = no, 1 = yes. </w:t>
      </w:r>
    </w:p>
    <w:p w:rsidRPr="005948B0" w:rsidR="00D8016F" w:rsidP="00D8016F" w:rsidRDefault="008B2D29" w14:paraId="1679D8D6" w14:textId="77777777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48B0">
        <w:rPr>
          <w:rFonts w:ascii="Times New Roman" w:hAnsi="Times New Roman" w:cs="Times New Roman"/>
          <w:b/>
          <w:sz w:val="24"/>
          <w:szCs w:val="24"/>
          <w:lang w:val="en-GB"/>
        </w:rPr>
        <w:t>Hemeroby</w:t>
      </w:r>
      <w:r w:rsidRPr="005948B0">
        <w:rPr>
          <w:rFonts w:ascii="Times New Roman" w:hAnsi="Times New Roman" w:cs="Times New Roman"/>
          <w:sz w:val="24"/>
          <w:szCs w:val="24"/>
          <w:lang w:val="en-GB"/>
        </w:rPr>
        <w:t xml:space="preserve">: 1 = only natural habitats, 2 = accepting disturbed natural habitats, 3 = occurring in natural and anthropogenic habitats, 4 = more common in anthropogenic than in natural habitats. </w:t>
      </w:r>
    </w:p>
    <w:p w:rsidRPr="005948B0" w:rsidR="00D8016F" w:rsidP="00D8016F" w:rsidRDefault="008B2D29" w14:paraId="5D9952BC" w14:textId="77777777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48B0">
        <w:rPr>
          <w:rFonts w:ascii="Times New Roman" w:hAnsi="Times New Roman" w:cs="Times New Roman"/>
          <w:b/>
          <w:sz w:val="24"/>
          <w:szCs w:val="24"/>
          <w:lang w:val="en-GB"/>
        </w:rPr>
        <w:t>Water dependency</w:t>
      </w:r>
      <w:r w:rsidRPr="005948B0">
        <w:rPr>
          <w:rFonts w:ascii="Times New Roman" w:hAnsi="Times New Roman" w:cs="Times New Roman"/>
          <w:sz w:val="24"/>
          <w:szCs w:val="24"/>
          <w:lang w:val="en-GB"/>
        </w:rPr>
        <w:t xml:space="preserve">: 1 = occurring in truly arid habitats, 2 = accepting intermediate arid habitats, 3 = not occurring in arid habitats. </w:t>
      </w:r>
    </w:p>
    <w:p w:rsidRPr="005948B0" w:rsidR="00D8016F" w:rsidP="00D8016F" w:rsidRDefault="008B2D29" w14:paraId="52D7D24E" w14:textId="77777777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48B0">
        <w:rPr>
          <w:rFonts w:ascii="Times New Roman" w:hAnsi="Times New Roman" w:cs="Times New Roman"/>
          <w:b/>
          <w:sz w:val="24"/>
          <w:szCs w:val="24"/>
          <w:lang w:val="en-GB"/>
        </w:rPr>
        <w:t>Savannah index</w:t>
      </w:r>
      <w:r w:rsidRPr="005948B0">
        <w:rPr>
          <w:rFonts w:ascii="Times New Roman" w:hAnsi="Times New Roman" w:cs="Times New Roman"/>
          <w:sz w:val="24"/>
          <w:szCs w:val="24"/>
          <w:lang w:val="en-GB"/>
        </w:rPr>
        <w:t xml:space="preserve">: 1 = not occurring in savannahs, 2 = mainly outside savannahs, 3 = in savannahs and forests, 4 = mainly in savannahs, 5 = only in savannahs. </w:t>
      </w:r>
    </w:p>
    <w:p w:rsidRPr="005948B0" w:rsidR="00D8016F" w:rsidP="00D8016F" w:rsidRDefault="008B2D29" w14:paraId="5FA7E1E9" w14:textId="77777777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48B0">
        <w:rPr>
          <w:rFonts w:ascii="Times New Roman" w:hAnsi="Times New Roman" w:cs="Times New Roman"/>
          <w:b/>
          <w:sz w:val="24"/>
          <w:szCs w:val="24"/>
          <w:lang w:val="en-GB"/>
        </w:rPr>
        <w:t>Tree dependency</w:t>
      </w:r>
      <w:r w:rsidRPr="005948B0">
        <w:rPr>
          <w:rFonts w:ascii="Times New Roman" w:hAnsi="Times New Roman" w:cs="Times New Roman"/>
          <w:sz w:val="24"/>
          <w:szCs w:val="24"/>
          <w:lang w:val="en-GB"/>
        </w:rPr>
        <w:t xml:space="preserve">: 1 = not requiring trees, 2 = requiring trees, 3 = exclusively in forests. </w:t>
      </w:r>
    </w:p>
    <w:p w:rsidR="008B2D29" w:rsidP="00D8016F" w:rsidRDefault="008B2D29" w14:paraId="6C17A16E" w14:textId="67316D1F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948B0">
        <w:rPr>
          <w:rFonts w:ascii="Times New Roman" w:hAnsi="Times New Roman" w:cs="Times New Roman"/>
          <w:sz w:val="24"/>
          <w:szCs w:val="24"/>
          <w:lang w:val="en-GB"/>
        </w:rPr>
        <w:t xml:space="preserve">Classifications were adopted from Larsen (1991), </w:t>
      </w:r>
      <w:r w:rsidRPr="005948B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chmitt et al. (2020, 2021), and online data bases (</w:t>
      </w:r>
      <w:r w:rsidRPr="005948B0">
        <w:rPr>
          <w:rFonts w:ascii="Times New Roman" w:hAnsi="Times New Roman" w:cs="Times New Roman"/>
          <w:sz w:val="24"/>
          <w:szCs w:val="24"/>
          <w:lang w:val="en-GB"/>
        </w:rPr>
        <w:t>metamorphosis.org.za and learnaboutbutterflies.com).</w:t>
      </w:r>
    </w:p>
    <w:sectPr w:rsidR="008B2D29" w:rsidSect="009F7F53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5613A" w16cex:dateUtc="2022-12-15T08:02:00Z"/>
  <w16cex:commentExtensible w16cex:durableId="27459E52" w16cex:dateUtc="2022-12-15T12:23:00Z"/>
  <w16cex:commentExtensible w16cex:durableId="27456503" w16cex:dateUtc="2022-12-15T08:18:00Z"/>
  <w16cex:commentExtensible w16cex:durableId="274568EB" w16cex:dateUtc="2022-12-15T08:35:00Z"/>
  <w16cex:commentExtensible w16cex:durableId="2745A5DA" w16cex:dateUtc="2022-12-15T12:55:00Z"/>
  <w16cex:commentExtensible w16cex:durableId="2745A90E" w16cex:dateUtc="2022-12-15T13:09:00Z"/>
  <w16cex:commentExtensible w16cex:durableId="2745B00F" w16cex:dateUtc="2022-12-15T13:39:00Z"/>
  <w16cex:commentExtensible w16cex:durableId="2745B4AF" w16cex:dateUtc="2022-12-15T13:58:00Z"/>
  <w16cex:commentExtensible w16cex:durableId="2745B57F" w16cex:dateUtc="2022-12-15T14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9D32F5" w16cid:durableId="2759D263"/>
  <w16cid:commentId w16cid:paraId="5E47ABCA" w16cid:durableId="275A8564"/>
  <w16cid:commentId w16cid:paraId="4219D7B9" w16cid:durableId="275A856E"/>
  <w16cid:commentId w16cid:paraId="7FD04162" w16cid:durableId="2745A90E"/>
  <w16cid:commentId w16cid:paraId="7369477B" w16cid:durableId="274C379A"/>
  <w16cid:commentId w16cid:paraId="23102EEB" w16cid:durableId="2759D45E"/>
  <w16cid:commentId w16cid:paraId="6C324A5C" w16cid:durableId="275A85A0"/>
  <w16cid:commentId w16cid:paraId="28E835B1" w16cid:durableId="275981AC"/>
  <w16cid:commentId w16cid:paraId="7537E1C1" w16cid:durableId="275A85AC"/>
  <w16cid:commentId w16cid:paraId="6F609274" w16cid:durableId="274C393E"/>
  <w16cid:commentId w16cid:paraId="66DF4D19" w16cid:durableId="2759839D"/>
  <w16cid:commentId w16cid:paraId="1F9D93B9" w16cid:durableId="274C39F5"/>
  <w16cid:commentId w16cid:paraId="7B38D94D" w16cid:durableId="275983EB"/>
  <w16cid:commentId w16cid:paraId="4EF5488C" w16cid:durableId="2734E206"/>
  <w16cid:commentId w16cid:paraId="32ECFA27" w16cid:durableId="2745B00F"/>
  <w16cid:commentId w16cid:paraId="48457519" w16cid:durableId="2734D31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D8A270" w14:textId="77777777" w:rsidR="009B6C20" w:rsidRDefault="009B6C20" w:rsidP="00951F75">
      <w:pPr>
        <w:spacing w:after="0" w:line="240" w:lineRule="auto"/>
      </w:pPr>
      <w:r>
        <w:separator/>
      </w:r>
    </w:p>
  </w:endnote>
  <w:endnote w:type="continuationSeparator" w:id="0">
    <w:p w14:paraId="7254A7B7" w14:textId="77777777" w:rsidR="009B6C20" w:rsidRDefault="009B6C20" w:rsidP="00951F75">
      <w:pPr>
        <w:spacing w:after="0" w:line="240" w:lineRule="auto"/>
      </w:pPr>
      <w:r>
        <w:continuationSeparator/>
      </w:r>
    </w:p>
  </w:endnote>
  <w:endnote w:type="continuationNotice" w:id="1">
    <w:p w14:paraId="5275CACA" w14:textId="77777777" w:rsidR="009B6C20" w:rsidRDefault="009B6C2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97001854"/>
      <w:docPartObj>
        <w:docPartGallery w:val="Page Numbers (Bottom of Page)"/>
        <w:docPartUnique/>
      </w:docPartObj>
    </w:sdtPr>
    <w:sdtEndPr/>
    <w:sdtContent>
      <w:p w14:paraId="537BA20A" w14:textId="41D42273" w:rsidR="00183C01" w:rsidRDefault="00183C0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48B0">
          <w:rPr>
            <w:noProof/>
          </w:rPr>
          <w:t>1</w:t>
        </w:r>
        <w:r>
          <w:fldChar w:fldCharType="end"/>
        </w:r>
      </w:p>
    </w:sdtContent>
  </w:sdt>
  <w:p w14:paraId="5A988CB2" w14:textId="77777777" w:rsidR="00183C01" w:rsidRDefault="00183C0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5AC2FB" w14:textId="77777777" w:rsidR="009B6C20" w:rsidRDefault="009B6C20" w:rsidP="00951F75">
      <w:pPr>
        <w:spacing w:after="0" w:line="240" w:lineRule="auto"/>
      </w:pPr>
      <w:r>
        <w:separator/>
      </w:r>
    </w:p>
  </w:footnote>
  <w:footnote w:type="continuationSeparator" w:id="0">
    <w:p w14:paraId="3EABC34D" w14:textId="77777777" w:rsidR="009B6C20" w:rsidRDefault="009B6C20" w:rsidP="00951F75">
      <w:pPr>
        <w:spacing w:after="0" w:line="240" w:lineRule="auto"/>
      </w:pPr>
      <w:r>
        <w:continuationSeparator/>
      </w:r>
    </w:p>
  </w:footnote>
  <w:footnote w:type="continuationNotice" w:id="1">
    <w:p w14:paraId="10D26327" w14:textId="77777777" w:rsidR="009B6C20" w:rsidRDefault="009B6C2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7D4C72"/>
    <w:multiLevelType w:val="multilevel"/>
    <w:tmpl w:val="C8CCC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904301"/>
    <w:multiLevelType w:val="multilevel"/>
    <w:tmpl w:val="6FE649E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EE65019"/>
    <w:multiLevelType w:val="hybridMultilevel"/>
    <w:tmpl w:val="B798BF30"/>
    <w:lvl w:ilvl="0" w:tplc="1D9EBA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712E07"/>
    <w:multiLevelType w:val="hybridMultilevel"/>
    <w:tmpl w:val="F9E0A67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53240A"/>
    <w:multiLevelType w:val="hybridMultilevel"/>
    <w:tmpl w:val="2F5EAD72"/>
    <w:lvl w:ilvl="0" w:tplc="B08EB1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8E4A7C"/>
    <w:multiLevelType w:val="multilevel"/>
    <w:tmpl w:val="39D86E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7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7FD"/>
    <w:rsid w:val="00006836"/>
    <w:rsid w:val="00021690"/>
    <w:rsid w:val="00027E6B"/>
    <w:rsid w:val="00030315"/>
    <w:rsid w:val="00037408"/>
    <w:rsid w:val="00040417"/>
    <w:rsid w:val="00051E75"/>
    <w:rsid w:val="00052260"/>
    <w:rsid w:val="0005705B"/>
    <w:rsid w:val="000611BA"/>
    <w:rsid w:val="00063FB8"/>
    <w:rsid w:val="00074F29"/>
    <w:rsid w:val="000772A5"/>
    <w:rsid w:val="00077978"/>
    <w:rsid w:val="00077CEA"/>
    <w:rsid w:val="00081391"/>
    <w:rsid w:val="0009129C"/>
    <w:rsid w:val="00092149"/>
    <w:rsid w:val="00093079"/>
    <w:rsid w:val="0009757A"/>
    <w:rsid w:val="000A5A46"/>
    <w:rsid w:val="000B55F9"/>
    <w:rsid w:val="000B6547"/>
    <w:rsid w:val="000C1B49"/>
    <w:rsid w:val="000C4AE9"/>
    <w:rsid w:val="000D0481"/>
    <w:rsid w:val="000D32CC"/>
    <w:rsid w:val="000E0305"/>
    <w:rsid w:val="000E0DB5"/>
    <w:rsid w:val="000E3741"/>
    <w:rsid w:val="000E3F98"/>
    <w:rsid w:val="000F24DF"/>
    <w:rsid w:val="000F6FF3"/>
    <w:rsid w:val="001019C4"/>
    <w:rsid w:val="00106778"/>
    <w:rsid w:val="001177E3"/>
    <w:rsid w:val="0014630D"/>
    <w:rsid w:val="00160A63"/>
    <w:rsid w:val="0016238A"/>
    <w:rsid w:val="0016350B"/>
    <w:rsid w:val="00164AB4"/>
    <w:rsid w:val="00167D72"/>
    <w:rsid w:val="00170F59"/>
    <w:rsid w:val="0017211E"/>
    <w:rsid w:val="00183C01"/>
    <w:rsid w:val="00190651"/>
    <w:rsid w:val="001935C8"/>
    <w:rsid w:val="001960E1"/>
    <w:rsid w:val="001A6B75"/>
    <w:rsid w:val="001C2DA6"/>
    <w:rsid w:val="001C61FF"/>
    <w:rsid w:val="001D3258"/>
    <w:rsid w:val="001D5E42"/>
    <w:rsid w:val="001F40B1"/>
    <w:rsid w:val="0020060A"/>
    <w:rsid w:val="00202B1A"/>
    <w:rsid w:val="002128CD"/>
    <w:rsid w:val="0021644C"/>
    <w:rsid w:val="002200D6"/>
    <w:rsid w:val="00220254"/>
    <w:rsid w:val="00230617"/>
    <w:rsid w:val="002306DB"/>
    <w:rsid w:val="00230B3C"/>
    <w:rsid w:val="00237B50"/>
    <w:rsid w:val="00246DA4"/>
    <w:rsid w:val="00247175"/>
    <w:rsid w:val="00263945"/>
    <w:rsid w:val="00266732"/>
    <w:rsid w:val="0027341B"/>
    <w:rsid w:val="002752DD"/>
    <w:rsid w:val="00275BDF"/>
    <w:rsid w:val="00283259"/>
    <w:rsid w:val="002948DE"/>
    <w:rsid w:val="00294BD5"/>
    <w:rsid w:val="002978F6"/>
    <w:rsid w:val="002A0E0D"/>
    <w:rsid w:val="002A6884"/>
    <w:rsid w:val="002B1B2D"/>
    <w:rsid w:val="002B7BB3"/>
    <w:rsid w:val="002D32C1"/>
    <w:rsid w:val="002E54A9"/>
    <w:rsid w:val="002F016A"/>
    <w:rsid w:val="002F425F"/>
    <w:rsid w:val="00306108"/>
    <w:rsid w:val="00311A37"/>
    <w:rsid w:val="00312FA5"/>
    <w:rsid w:val="00322574"/>
    <w:rsid w:val="00325163"/>
    <w:rsid w:val="003274B0"/>
    <w:rsid w:val="00331B51"/>
    <w:rsid w:val="00331FC3"/>
    <w:rsid w:val="00347989"/>
    <w:rsid w:val="00356C75"/>
    <w:rsid w:val="00365D9B"/>
    <w:rsid w:val="00376361"/>
    <w:rsid w:val="00381535"/>
    <w:rsid w:val="003866CC"/>
    <w:rsid w:val="003879CD"/>
    <w:rsid w:val="00394B8E"/>
    <w:rsid w:val="00396390"/>
    <w:rsid w:val="00397EDD"/>
    <w:rsid w:val="003C2870"/>
    <w:rsid w:val="003D2684"/>
    <w:rsid w:val="003F200A"/>
    <w:rsid w:val="003F42C1"/>
    <w:rsid w:val="00402BE8"/>
    <w:rsid w:val="00403E28"/>
    <w:rsid w:val="004057B5"/>
    <w:rsid w:val="004106BE"/>
    <w:rsid w:val="004141E5"/>
    <w:rsid w:val="0042697B"/>
    <w:rsid w:val="00427984"/>
    <w:rsid w:val="00430C2A"/>
    <w:rsid w:val="00431689"/>
    <w:rsid w:val="00435380"/>
    <w:rsid w:val="00435AA1"/>
    <w:rsid w:val="00440D03"/>
    <w:rsid w:val="004500B2"/>
    <w:rsid w:val="00453E69"/>
    <w:rsid w:val="004616C5"/>
    <w:rsid w:val="00473923"/>
    <w:rsid w:val="00473AD8"/>
    <w:rsid w:val="00480451"/>
    <w:rsid w:val="0048364C"/>
    <w:rsid w:val="004850B0"/>
    <w:rsid w:val="00495E5D"/>
    <w:rsid w:val="004963E1"/>
    <w:rsid w:val="00497EF8"/>
    <w:rsid w:val="004B07FD"/>
    <w:rsid w:val="004C3FAF"/>
    <w:rsid w:val="004D3EB7"/>
    <w:rsid w:val="004E43F1"/>
    <w:rsid w:val="004E4F7D"/>
    <w:rsid w:val="004F69A9"/>
    <w:rsid w:val="005021C8"/>
    <w:rsid w:val="00506C19"/>
    <w:rsid w:val="00514203"/>
    <w:rsid w:val="00522E58"/>
    <w:rsid w:val="0052584D"/>
    <w:rsid w:val="00527531"/>
    <w:rsid w:val="00532552"/>
    <w:rsid w:val="00537CC4"/>
    <w:rsid w:val="00544F65"/>
    <w:rsid w:val="00557ED0"/>
    <w:rsid w:val="005606A2"/>
    <w:rsid w:val="00560F27"/>
    <w:rsid w:val="00560FD5"/>
    <w:rsid w:val="0057031F"/>
    <w:rsid w:val="0057220F"/>
    <w:rsid w:val="0057624A"/>
    <w:rsid w:val="00577707"/>
    <w:rsid w:val="005948B0"/>
    <w:rsid w:val="0059526D"/>
    <w:rsid w:val="005A170A"/>
    <w:rsid w:val="005A3A09"/>
    <w:rsid w:val="005B47D9"/>
    <w:rsid w:val="005C5576"/>
    <w:rsid w:val="005D1B75"/>
    <w:rsid w:val="005F4BF5"/>
    <w:rsid w:val="005F61B5"/>
    <w:rsid w:val="005F703E"/>
    <w:rsid w:val="00601103"/>
    <w:rsid w:val="00613CCE"/>
    <w:rsid w:val="00623883"/>
    <w:rsid w:val="006242C0"/>
    <w:rsid w:val="00640EA1"/>
    <w:rsid w:val="00670E5E"/>
    <w:rsid w:val="00671F84"/>
    <w:rsid w:val="006741BD"/>
    <w:rsid w:val="006757E1"/>
    <w:rsid w:val="0068186E"/>
    <w:rsid w:val="00684C3E"/>
    <w:rsid w:val="006901EC"/>
    <w:rsid w:val="006A009F"/>
    <w:rsid w:val="006B6358"/>
    <w:rsid w:val="006D0E1C"/>
    <w:rsid w:val="006D3040"/>
    <w:rsid w:val="006D6B00"/>
    <w:rsid w:val="006E314D"/>
    <w:rsid w:val="006E5473"/>
    <w:rsid w:val="0070324B"/>
    <w:rsid w:val="007036B7"/>
    <w:rsid w:val="00713659"/>
    <w:rsid w:val="00753E15"/>
    <w:rsid w:val="00754377"/>
    <w:rsid w:val="00755339"/>
    <w:rsid w:val="007561FE"/>
    <w:rsid w:val="0075763D"/>
    <w:rsid w:val="00760953"/>
    <w:rsid w:val="007719D4"/>
    <w:rsid w:val="007837E4"/>
    <w:rsid w:val="00783E66"/>
    <w:rsid w:val="007867D1"/>
    <w:rsid w:val="00787476"/>
    <w:rsid w:val="007910FC"/>
    <w:rsid w:val="007939E2"/>
    <w:rsid w:val="00793E25"/>
    <w:rsid w:val="007A48BB"/>
    <w:rsid w:val="007B5131"/>
    <w:rsid w:val="007B6C77"/>
    <w:rsid w:val="007C347E"/>
    <w:rsid w:val="007C55DD"/>
    <w:rsid w:val="007C6009"/>
    <w:rsid w:val="007D77C5"/>
    <w:rsid w:val="007E1BDB"/>
    <w:rsid w:val="007E4729"/>
    <w:rsid w:val="008001B0"/>
    <w:rsid w:val="0080212C"/>
    <w:rsid w:val="00802E72"/>
    <w:rsid w:val="00803FDE"/>
    <w:rsid w:val="00807AAB"/>
    <w:rsid w:val="00810834"/>
    <w:rsid w:val="00812DC7"/>
    <w:rsid w:val="008251A1"/>
    <w:rsid w:val="00825ED2"/>
    <w:rsid w:val="00832691"/>
    <w:rsid w:val="0083528B"/>
    <w:rsid w:val="008356DD"/>
    <w:rsid w:val="00843305"/>
    <w:rsid w:val="00862FA8"/>
    <w:rsid w:val="00866A0C"/>
    <w:rsid w:val="0088009E"/>
    <w:rsid w:val="008879FC"/>
    <w:rsid w:val="00897574"/>
    <w:rsid w:val="008A32F8"/>
    <w:rsid w:val="008A5783"/>
    <w:rsid w:val="008B1122"/>
    <w:rsid w:val="008B2D29"/>
    <w:rsid w:val="008C0D32"/>
    <w:rsid w:val="008C14EE"/>
    <w:rsid w:val="008E1649"/>
    <w:rsid w:val="008E7C8A"/>
    <w:rsid w:val="008F121D"/>
    <w:rsid w:val="008F64DA"/>
    <w:rsid w:val="00907F2F"/>
    <w:rsid w:val="00911F38"/>
    <w:rsid w:val="00916DC5"/>
    <w:rsid w:val="0092525A"/>
    <w:rsid w:val="00927844"/>
    <w:rsid w:val="00927B82"/>
    <w:rsid w:val="00931F6F"/>
    <w:rsid w:val="00936607"/>
    <w:rsid w:val="009462D6"/>
    <w:rsid w:val="00950911"/>
    <w:rsid w:val="00951F75"/>
    <w:rsid w:val="009672CC"/>
    <w:rsid w:val="009675BF"/>
    <w:rsid w:val="00982F7D"/>
    <w:rsid w:val="009A513C"/>
    <w:rsid w:val="009B3F11"/>
    <w:rsid w:val="009B6C20"/>
    <w:rsid w:val="009C0A36"/>
    <w:rsid w:val="009C1131"/>
    <w:rsid w:val="009F732D"/>
    <w:rsid w:val="009F7707"/>
    <w:rsid w:val="009F7F53"/>
    <w:rsid w:val="00A027BB"/>
    <w:rsid w:val="00A12A9E"/>
    <w:rsid w:val="00A16E5F"/>
    <w:rsid w:val="00A26F69"/>
    <w:rsid w:val="00A32049"/>
    <w:rsid w:val="00A34B35"/>
    <w:rsid w:val="00A3600B"/>
    <w:rsid w:val="00A40BE8"/>
    <w:rsid w:val="00A51C57"/>
    <w:rsid w:val="00A702FD"/>
    <w:rsid w:val="00A7068B"/>
    <w:rsid w:val="00A8790B"/>
    <w:rsid w:val="00AB1A72"/>
    <w:rsid w:val="00AC7B9A"/>
    <w:rsid w:val="00AD193E"/>
    <w:rsid w:val="00AD5909"/>
    <w:rsid w:val="00AE2DF4"/>
    <w:rsid w:val="00AF66EB"/>
    <w:rsid w:val="00B02615"/>
    <w:rsid w:val="00B038DF"/>
    <w:rsid w:val="00B058E1"/>
    <w:rsid w:val="00B155E5"/>
    <w:rsid w:val="00B24E6D"/>
    <w:rsid w:val="00B26540"/>
    <w:rsid w:val="00B27AF7"/>
    <w:rsid w:val="00B314EF"/>
    <w:rsid w:val="00B36043"/>
    <w:rsid w:val="00B36B02"/>
    <w:rsid w:val="00B456C3"/>
    <w:rsid w:val="00B6486A"/>
    <w:rsid w:val="00B64EF1"/>
    <w:rsid w:val="00B6615F"/>
    <w:rsid w:val="00B6785D"/>
    <w:rsid w:val="00B67A9D"/>
    <w:rsid w:val="00B7496F"/>
    <w:rsid w:val="00BA1DC4"/>
    <w:rsid w:val="00BA783C"/>
    <w:rsid w:val="00BB34AF"/>
    <w:rsid w:val="00BB61B3"/>
    <w:rsid w:val="00BC4AD8"/>
    <w:rsid w:val="00BD7303"/>
    <w:rsid w:val="00BE6EFC"/>
    <w:rsid w:val="00BE71C0"/>
    <w:rsid w:val="00BF157E"/>
    <w:rsid w:val="00BF2196"/>
    <w:rsid w:val="00BF41D8"/>
    <w:rsid w:val="00BF73D5"/>
    <w:rsid w:val="00C00F61"/>
    <w:rsid w:val="00C0202B"/>
    <w:rsid w:val="00C03981"/>
    <w:rsid w:val="00C047D4"/>
    <w:rsid w:val="00C14284"/>
    <w:rsid w:val="00C144D0"/>
    <w:rsid w:val="00C15DCF"/>
    <w:rsid w:val="00C165F2"/>
    <w:rsid w:val="00C21EF2"/>
    <w:rsid w:val="00C31B2F"/>
    <w:rsid w:val="00C347B8"/>
    <w:rsid w:val="00C475BA"/>
    <w:rsid w:val="00C52EAC"/>
    <w:rsid w:val="00C6410D"/>
    <w:rsid w:val="00C7373C"/>
    <w:rsid w:val="00C7503F"/>
    <w:rsid w:val="00C81053"/>
    <w:rsid w:val="00C90E71"/>
    <w:rsid w:val="00CA1F03"/>
    <w:rsid w:val="00CA2AD8"/>
    <w:rsid w:val="00CA37FD"/>
    <w:rsid w:val="00CB5475"/>
    <w:rsid w:val="00CB708D"/>
    <w:rsid w:val="00CB77A1"/>
    <w:rsid w:val="00CB7F60"/>
    <w:rsid w:val="00CC27AA"/>
    <w:rsid w:val="00CC4CB6"/>
    <w:rsid w:val="00CC59BD"/>
    <w:rsid w:val="00CC748C"/>
    <w:rsid w:val="00CD13B6"/>
    <w:rsid w:val="00CD3E9B"/>
    <w:rsid w:val="00CD5719"/>
    <w:rsid w:val="00CF0479"/>
    <w:rsid w:val="00CF65F0"/>
    <w:rsid w:val="00D03242"/>
    <w:rsid w:val="00D06FC5"/>
    <w:rsid w:val="00D07100"/>
    <w:rsid w:val="00D17A4B"/>
    <w:rsid w:val="00D47ADC"/>
    <w:rsid w:val="00D50295"/>
    <w:rsid w:val="00D5327D"/>
    <w:rsid w:val="00D677F9"/>
    <w:rsid w:val="00D8016F"/>
    <w:rsid w:val="00D802FE"/>
    <w:rsid w:val="00D8366E"/>
    <w:rsid w:val="00D96474"/>
    <w:rsid w:val="00D979B0"/>
    <w:rsid w:val="00DA1FF5"/>
    <w:rsid w:val="00DB492B"/>
    <w:rsid w:val="00DC0F1F"/>
    <w:rsid w:val="00DC3FA4"/>
    <w:rsid w:val="00DC5F43"/>
    <w:rsid w:val="00DE001F"/>
    <w:rsid w:val="00DE0EA5"/>
    <w:rsid w:val="00DE1A6C"/>
    <w:rsid w:val="00DE27AB"/>
    <w:rsid w:val="00DE3E7D"/>
    <w:rsid w:val="00DE7EAF"/>
    <w:rsid w:val="00DF1B8E"/>
    <w:rsid w:val="00E0263B"/>
    <w:rsid w:val="00E069A9"/>
    <w:rsid w:val="00E1513E"/>
    <w:rsid w:val="00E307FD"/>
    <w:rsid w:val="00E372B0"/>
    <w:rsid w:val="00E37CC8"/>
    <w:rsid w:val="00E41147"/>
    <w:rsid w:val="00E44555"/>
    <w:rsid w:val="00E61562"/>
    <w:rsid w:val="00E63AA1"/>
    <w:rsid w:val="00E7240F"/>
    <w:rsid w:val="00E73ED3"/>
    <w:rsid w:val="00E748DA"/>
    <w:rsid w:val="00E75E79"/>
    <w:rsid w:val="00E760F0"/>
    <w:rsid w:val="00E817A5"/>
    <w:rsid w:val="00E82F38"/>
    <w:rsid w:val="00E847D7"/>
    <w:rsid w:val="00E870A0"/>
    <w:rsid w:val="00E96E8E"/>
    <w:rsid w:val="00EB3009"/>
    <w:rsid w:val="00EB6476"/>
    <w:rsid w:val="00EC4E3C"/>
    <w:rsid w:val="00ED0336"/>
    <w:rsid w:val="00ED69AA"/>
    <w:rsid w:val="00EE08F8"/>
    <w:rsid w:val="00EE3191"/>
    <w:rsid w:val="00EF08C4"/>
    <w:rsid w:val="00EF4297"/>
    <w:rsid w:val="00F033B5"/>
    <w:rsid w:val="00F157B7"/>
    <w:rsid w:val="00F36028"/>
    <w:rsid w:val="00F3743C"/>
    <w:rsid w:val="00F40163"/>
    <w:rsid w:val="00F4376B"/>
    <w:rsid w:val="00F452E1"/>
    <w:rsid w:val="00F538A3"/>
    <w:rsid w:val="00F6350D"/>
    <w:rsid w:val="00F711B6"/>
    <w:rsid w:val="00F7284C"/>
    <w:rsid w:val="00F81382"/>
    <w:rsid w:val="00F832CC"/>
    <w:rsid w:val="00F83CAD"/>
    <w:rsid w:val="00F86939"/>
    <w:rsid w:val="00F92F0C"/>
    <w:rsid w:val="00F92F67"/>
    <w:rsid w:val="00FB03E1"/>
    <w:rsid w:val="00FB1DB1"/>
    <w:rsid w:val="00FC1286"/>
    <w:rsid w:val="00FC51A9"/>
    <w:rsid w:val="00FD4707"/>
    <w:rsid w:val="00FE4E15"/>
    <w:rsid w:val="00FF4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4D734"/>
  <w15:chartTrackingRefBased/>
  <w15:docId w15:val="{99553280-3D5C-41CA-A67E-FCA15C43E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37FD"/>
  </w:style>
  <w:style w:type="paragraph" w:styleId="berschrift1">
    <w:name w:val="heading 1"/>
    <w:basedOn w:val="Standard"/>
    <w:next w:val="Standard"/>
    <w:link w:val="berschrift1Zchn"/>
    <w:uiPriority w:val="9"/>
    <w:qFormat/>
    <w:rsid w:val="00CA37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A37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A37F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A37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A37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A37F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enabsatz">
    <w:name w:val="List Paragraph"/>
    <w:basedOn w:val="Standard"/>
    <w:uiPriority w:val="34"/>
    <w:qFormat/>
    <w:rsid w:val="00CA37F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CA37FD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A37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37FD"/>
  </w:style>
  <w:style w:type="paragraph" w:styleId="Fuzeile">
    <w:name w:val="footer"/>
    <w:basedOn w:val="Standard"/>
    <w:link w:val="FuzeileZchn"/>
    <w:uiPriority w:val="99"/>
    <w:unhideWhenUsed/>
    <w:rsid w:val="00CA37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37FD"/>
  </w:style>
  <w:style w:type="character" w:styleId="Kommentarzeichen">
    <w:name w:val="annotation reference"/>
    <w:basedOn w:val="Absatz-Standardschriftart"/>
    <w:uiPriority w:val="99"/>
    <w:semiHidden/>
    <w:unhideWhenUsed/>
    <w:rsid w:val="00CA37F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A37F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A37F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A37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A37FD"/>
    <w:rPr>
      <w:b/>
      <w:b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A37FD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CA37F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CA37FD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CA37FD"/>
    <w:pPr>
      <w:spacing w:after="100"/>
      <w:ind w:left="440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37CC8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9F7F53"/>
  </w:style>
  <w:style w:type="character" w:styleId="BesuchterLink">
    <w:name w:val="FollowedHyperlink"/>
    <w:basedOn w:val="Absatz-Standardschriftart"/>
    <w:uiPriority w:val="99"/>
    <w:semiHidden/>
    <w:unhideWhenUsed/>
    <w:rsid w:val="000D0481"/>
    <w:rPr>
      <w:color w:val="954F72" w:themeColor="followedHyperlink"/>
      <w:u w:val="single"/>
    </w:rPr>
  </w:style>
  <w:style w:type="character" w:customStyle="1" w:styleId="identifier">
    <w:name w:val="identifier"/>
    <w:basedOn w:val="Absatz-Standardschriftart"/>
    <w:rsid w:val="00D8366E"/>
  </w:style>
  <w:style w:type="character" w:customStyle="1" w:styleId="id-label">
    <w:name w:val="id-label"/>
    <w:basedOn w:val="Absatz-Standardschriftart"/>
    <w:rsid w:val="00D8366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67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6732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DE27AB"/>
    <w:pPr>
      <w:spacing w:after="0" w:line="240" w:lineRule="auto"/>
    </w:pPr>
  </w:style>
  <w:style w:type="character" w:customStyle="1" w:styleId="markvg4wkdasv">
    <w:name w:val="markvg4wkdasv"/>
    <w:basedOn w:val="Absatz-Standardschriftart"/>
    <w:rsid w:val="007910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5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99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0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75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41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26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337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4848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1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85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19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78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3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82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14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405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58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42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5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19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64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55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30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77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12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60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37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74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75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77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99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7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83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29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88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89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42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53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92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83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44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01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6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21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28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29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65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35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13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24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41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19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03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2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73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45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10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30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08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41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34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89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38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05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12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98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89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18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4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41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5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9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50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443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7412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232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3972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4331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0608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7000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2440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9278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885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7565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7175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8638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4727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795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4316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9308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9322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67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80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79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E6C529-F7D6-4C69-AB4C-139EAB05B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Laura</dc:creator>
  <cp:keywords/>
  <dc:description/>
  <cp:lastModifiedBy>Habel Jan Christian</cp:lastModifiedBy>
  <cp:revision>8</cp:revision>
  <cp:lastPrinted>2022-10-02T13:00:00Z</cp:lastPrinted>
  <dcterms:created xsi:type="dcterms:W3CDTF">2022-12-30T19:39:00Z</dcterms:created>
  <dcterms:modified xsi:type="dcterms:W3CDTF">2023-01-23T08:35:00Z</dcterms:modified>
</cp:coreProperties>
</file>